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  <w:t>S4 Table</w:t>
      </w:r>
      <w:r>
        <w:rPr>
          <w:rFonts w:eastAsia="Times New Roman" w:cs="Times New Roman" w:ascii="Times New Roman" w:hAnsi="Times New Roman"/>
          <w:color w:val="000000"/>
          <w:lang w:val="en-US" w:eastAsia="pl-PL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Detailed results of analyses based on a variety of factors associate with training schedules and assessment of animal exercise capacity.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73150</wp:posOffset>
                </wp:positionV>
                <wp:extent cx="5919470" cy="3049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3049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3260"/>
                              <w:gridCol w:w="1863"/>
                              <w:gridCol w:w="1964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D (95% CI)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Comparative analysis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 xml:space="preserve">Commen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edentary animal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41.08 (-60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(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1.62)); P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1.59; df=1; P&gt;0.0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Overall effect of chronic exercise training on B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aining animal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26.97 (-37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(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6.94));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arly training progra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24.09 (-31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(-16.67));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91; df=1; P&gt;0.0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Overall effect of chronic exercise training on BW – training subgro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Late training program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38.30 (-66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(-10.01))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P=0.008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edentary animal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49.36 (-56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42.17));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7.83; df=1; P=0.00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Overall effect of chronic exercise training on BW – MCT subgro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aining animal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27.41 (-41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13.82)); P&lt;0.0001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Sedentary animal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14.36 (-39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.87)); P&gt;0.05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42; df=1; P&gt;0.0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Overall effect of chronic exercise training on BW – CH subgro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raining animal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24.41 (-40.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−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-8.06)); P=0.003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240.15pt;mso-wrap-distance-left:0pt;mso-wrap-distance-right:7.1pt;mso-wrap-distance-top:0pt;mso-wrap-distance-bottom:0pt;margin-top:84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3260"/>
                        <w:gridCol w:w="1863"/>
                        <w:gridCol w:w="1964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D (95% CI)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Comparative analysis</w:t>
                            </w:r>
                          </w:p>
                        </w:tc>
                        <w:tc>
                          <w:tcPr>
                            <w:tcW w:w="1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 xml:space="preserve">Commen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edentary animal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41.08 (-60.5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(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1.62)); P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1.59; df=1; P&gt;0.05</w:t>
                            </w:r>
                          </w:p>
                        </w:tc>
                        <w:tc>
                          <w:tcPr>
                            <w:tcW w:w="19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Overall effect of chronic exercise training on B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raining animal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26.97 (-37.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(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6.94)); 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arly training progra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24.09 (-31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(-16.67)); 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91; df=1; P&gt;0.05</w:t>
                            </w:r>
                          </w:p>
                        </w:tc>
                        <w:tc>
                          <w:tcPr>
                            <w:tcW w:w="19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Overall effect of chronic exercise training on BW – training subgro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Late training program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38.30 (-66.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(-10.01))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P=0.008</w:t>
                            </w:r>
                          </w:p>
                        </w:tc>
                        <w:tc>
                          <w:tcPr>
                            <w:tcW w:w="18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edentary animal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49.36 (-56.5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42.17)); 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7.83; df=1; P=0.005</w:t>
                            </w:r>
                          </w:p>
                        </w:tc>
                        <w:tc>
                          <w:tcPr>
                            <w:tcW w:w="19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Overall effect of chronic exercise training on BW – MCT subgro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raining animal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27.41 (-41.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13.82)); P&lt;0.0001</w:t>
                            </w:r>
                          </w:p>
                        </w:tc>
                        <w:tc>
                          <w:tcPr>
                            <w:tcW w:w="18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Sedentary animal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14.36 (-39.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0.87)); P&gt;0.05</w:t>
                            </w:r>
                          </w:p>
                        </w:tc>
                        <w:tc>
                          <w:tcPr>
                            <w:tcW w:w="18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42; df=1; P&gt;0.05</w:t>
                            </w:r>
                          </w:p>
                        </w:tc>
                        <w:tc>
                          <w:tcPr>
                            <w:tcW w:w="19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Overall effect of chronic exercise training on BW – CH subgro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raining animal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24.41 (-40.7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−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-8.06)); P=0.003</w:t>
                            </w:r>
                          </w:p>
                        </w:tc>
                        <w:tc>
                          <w:tcPr>
                            <w:tcW w:w="18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9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The resultant efficacy was expressed as alterations in hemodynamic/morphologic parameters that were registered during echacardiographic measurements. The decreased response ratio (R) values reveal worsening of PH-related parameters </w:t>
      </w:r>
      <w:r>
        <w:rPr>
          <w:rFonts w:cs="Times New Roman" w:ascii="Times New Roman" w:hAnsi="Times New Roman"/>
          <w:i/>
          <w:color w:val="000000"/>
          <w:lang w:val="en-US"/>
        </w:rPr>
        <w:t>(n= 743 animals)</w:t>
      </w:r>
      <w:r>
        <w:rPr>
          <w:rFonts w:cs="Times New Roman" w:ascii="Times New Roman" w:hAnsi="Times New Roman"/>
          <w:color w:val="000000"/>
          <w:lang w:val="en-US"/>
        </w:rPr>
        <w:t>. The analyzed parameters included: PAT, PAAT, TAPSE, AT/ET or CO.</w: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sectPr>
      <w:footerReference w:type="default" r:id="rId2"/>
      <w:type w:val="nextPage"/>
      <w:pgSz w:w="11906" w:h="16838"/>
      <w:pgMar w:left="992" w:right="851" w:gutter="0" w:header="0" w:top="680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51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2T15:07:00Z</dcterms:modified>
  <cp:revision>3</cp:revision>
  <dc:subject/>
  <dc:title/>
</cp:coreProperties>
</file>